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8"/>
          <w:lang w:val="en-GB"/>
        </w:rPr>
      </w:pPr>
      <w:r>
        <w:rPr>
          <w:rFonts w:cs="Times New Roman" w:ascii="Times New Roman" w:hAnsi="Times New Roman"/>
          <w:b/>
          <w:sz w:val="24"/>
          <w:szCs w:val="28"/>
          <w:lang w:val="en-GB"/>
        </w:rPr>
        <w:t>Appendix S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ousehold Survey Schedule for interviewing wome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ssessing the purchase and financial access to women’s non-maternal healthcare-Orissa, Ind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erial No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95780</wp:posOffset>
                </wp:positionH>
                <wp:positionV relativeFrom="paragraph">
                  <wp:posOffset>-24765</wp:posOffset>
                </wp:positionV>
                <wp:extent cx="887730" cy="323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73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2"/>
                              <w:gridCol w:w="488"/>
                              <w:gridCol w:w="488"/>
                            </w:tblGrid>
                            <w:tr>
                              <w:trPr>
                                <w:trHeight w:val="89" w:hRule="atLeast"/>
                              </w:trPr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9pt;height:25.5pt;mso-wrap-distance-left:9pt;mso-wrap-distance-right:9pt;mso-wrap-distance-top:0pt;mso-wrap-distance-bottom:0pt;margin-top:-1.95pt;mso-position-vertical-relative:text;margin-left:141.4pt;mso-position-horizontal-relative:page">
                <v:fill opacity="0f"/>
                <v:textbox inset="0in,0in,0in,0in">
                  <w:txbxContent>
                    <w:tbl>
                      <w:tblPr>
                        <w:tblW w:w="13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2"/>
                        <w:gridCol w:w="488"/>
                        <w:gridCol w:w="488"/>
                      </w:tblGrid>
                      <w:tr>
                        <w:trPr>
                          <w:trHeight w:val="89" w:hRule="atLeast"/>
                        </w:trPr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trict:</w:t>
      </w:r>
      <w:r>
        <w:rPr>
          <w:rFonts w:cs="Times New Roman" w:ascii="Times New Roman" w:hAnsi="Times New Roman"/>
          <w:bCs/>
          <w:sz w:val="24"/>
        </w:rPr>
        <w:t xml:space="preserve">                                               Village:                                          Date of interview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8"/>
          <w:lang w:val="en-GB"/>
        </w:rPr>
      </w:pPr>
      <w:r>
        <w:rPr>
          <w:rFonts w:cs="Times New Roman" w:ascii="Times New Roman" w:hAnsi="Times New Roman"/>
          <w:bCs/>
          <w:sz w:val="24"/>
          <w:szCs w:val="28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8"/>
          <w:lang w:val="en-GB"/>
        </w:rPr>
        <w:t>Interviewer name:                              Duration of interview:                    Respondent nam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cs="Times New Roman" w:ascii="Times New Roman" w:hAnsi="Times New Roman"/>
          <w:sz w:val="24"/>
          <w:szCs w:val="28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u w:val="single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GB"/>
        </w:rPr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</w:tblGrid>
      <w:tr>
        <w:trPr>
          <w:trHeight w:val="60" w:hRule="atLeast"/>
        </w:trPr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SECTION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BASIC INFORMATION ABOUT THE INDIVIDUAL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tbl>
      <w:tblPr>
        <w:tblW w:w="10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5462"/>
        <w:gridCol w:w="3060"/>
        <w:gridCol w:w="990"/>
      </w:tblGrid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PON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DE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ars of school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 Housewi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 Casual labour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 Govt employ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 Pvt. employ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Self-employ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) Other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hly individual income (R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 you have bank account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e you involved in microfinanc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f no, what is the reason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 you have life insurance coverag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 you have any health insurance coverag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88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re you allowed to spend money as you wis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Who is making decisions on your health car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oursel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Husband/parent/chi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Joint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Other--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Who is mobilising money for your health car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Yoursel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 Husband/parent/chi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Joint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Other--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</w:tblGrid>
      <w:tr>
        <w:trPr>
          <w:trHeight w:val="60" w:hRule="atLeast"/>
        </w:trPr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SECTION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BASIC INFORMATION ABOUT THE HOUSEHOLD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5102"/>
        <w:gridCol w:w="2790"/>
        <w:gridCol w:w="1440"/>
      </w:tblGrid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DE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ype of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1)Jo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2)Nu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ype of hou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 Pucc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Kachc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ture of accommod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Own ho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Rented ho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Other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cial clas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OB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Other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conomic  stat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AP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BP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jor occupation of head of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Govt.employ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 Pvt. employ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 Self-employ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 Casual labor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Other-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our relationship with head of the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Sel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Husb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 Par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In-la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Chi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) Other-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hly household incom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males above 21years in the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females above 18 years in the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children in the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303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lace of defec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Op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Flush toilet within ho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Public/shared flush toil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 )Pit toilet within ho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Public/shared pit toil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) Other----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rce of drinking wat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Own piped wa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Hand pum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Piped water (outsid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Own we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Public we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) River/canal/po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 of HH members  other than you holding bank accou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 of HH members other than you involved in micro financ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22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 of HH members apart from you hol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Life insurance polici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Health insurance polici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H member responsible for household health care  in terms of decision mak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o mobilizes resources for health care of the househo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usehold resource mobilization strategy for health car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 Past sav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Bank lo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Money l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 Insurance (community/forma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Govt. transf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) Microfin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7) Friends/relati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8) Selling asse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9)Other-----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 of HH members other than you who availed health care during the last month three months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son for seeking care by HH members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ere do household members other than you go for treatment usually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Public doctor/fac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 Pvt. qualified doctor/fac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 Less than fully qualified practitioner(Ltfq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 Pharm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Other----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32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 what ailments do household members other than you seek care usually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69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 what ailments do household members other than you NOT seek care usually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tance from nearest health provid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–5 K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(2) 6–10 K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(3) More than 10 K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tance form nearest government health centre e.g. Sub centre, PHC, CHC et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–5 K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(2) 6–10 K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(3) More than 10 K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w do household members other than you go to nearest health centre/ provid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)Wa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Two wheel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Auto /Tax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Public Transpor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) Other-----------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</w:tblGrid>
      <w:tr>
        <w:trPr>
          <w:trHeight w:val="60" w:hRule="atLeast"/>
        </w:trPr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SECTION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HEALTH SEEKING BEHAVIOR FOR NON-MATERNAL CARE ( DURING LAST SIX WEEKS)  [Please mention specifically on each episode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412"/>
        <w:gridCol w:w="900"/>
        <w:gridCol w:w="630"/>
        <w:gridCol w:w="540"/>
        <w:gridCol w:w="270"/>
        <w:gridCol w:w="270"/>
        <w:gridCol w:w="720"/>
        <w:gridCol w:w="90"/>
        <w:gridCol w:w="450"/>
        <w:gridCol w:w="450"/>
        <w:gridCol w:w="360"/>
        <w:gridCol w:w="90"/>
        <w:gridCol w:w="270"/>
        <w:gridCol w:w="360"/>
        <w:gridCol w:w="630"/>
        <w:gridCol w:w="90"/>
        <w:gridCol w:w="900"/>
        <w:gridCol w:w="360"/>
        <w:gridCol w:w="810"/>
      </w:tblGrid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1</w:t>
            </w:r>
          </w:p>
        </w:tc>
        <w:tc>
          <w:tcPr>
            <w:tcW w:w="9602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1A171B"/>
                <w:sz w:val="24"/>
                <w:szCs w:val="24"/>
                <w:lang w:val="en-GB" w:eastAsia="en-GB"/>
              </w:rPr>
              <w:t>Illness and Treatment History</w:t>
            </w:r>
          </w:p>
        </w:tc>
      </w:tr>
      <w:tr>
        <w:trPr>
          <w:trHeight w:val="307" w:hRule="atLeast"/>
        </w:trPr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ness</w:t>
            </w:r>
          </w:p>
        </w:tc>
        <w:tc>
          <w:tcPr>
            <w:tcW w:w="12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uration</w:t>
            </w:r>
          </w:p>
        </w:tc>
        <w:tc>
          <w:tcPr>
            <w:tcW w:w="31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e sought from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 of times treatment sought</w:t>
            </w:r>
          </w:p>
        </w:tc>
      </w:tr>
      <w:tr>
        <w:trPr>
          <w:trHeight w:val="307" w:hRule="atLeast"/>
        </w:trPr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ublic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v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tf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Body ache/head ache/common cold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rrhoea/vomiting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Leprosy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TB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jury/accident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ria/filaria/Chikungunya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ye/ear/skin/dental diseases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productive health related problems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piratory infections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lood pressure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diac diseases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 chronic diseases (specify)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0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-------------------------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9602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ays,  non-treatment and incomplete treatment (for the above  illness you suffered during last two weeks)</w:t>
            </w:r>
          </w:p>
        </w:tc>
      </w:tr>
      <w:tr>
        <w:trPr>
          <w:trHeight w:val="307" w:hRule="atLeast"/>
        </w:trPr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nes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ays (Days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treatment</w:t>
            </w:r>
          </w:p>
        </w:tc>
        <w:tc>
          <w:tcPr>
            <w:tcW w:w="135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complete treatment</w:t>
            </w:r>
          </w:p>
        </w:tc>
        <w:tc>
          <w:tcPr>
            <w:tcW w:w="47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Reason for delay, no care or incomplete care</w:t>
            </w:r>
          </w:p>
        </w:tc>
      </w:tr>
      <w:tr>
        <w:trPr>
          <w:trHeight w:val="307" w:hRule="atLeast"/>
        </w:trPr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No money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Too fa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Not serious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No permiss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Other</w:t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7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3</w:t>
            </w:r>
          </w:p>
        </w:tc>
        <w:tc>
          <w:tcPr>
            <w:tcW w:w="9602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Distance to provider and mode of transport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 the treatment of above illness</w:t>
            </w: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)</w:t>
            </w:r>
          </w:p>
        </w:tc>
      </w:tr>
      <w:tr>
        <w:trPr>
          <w:trHeight w:val="420" w:hRule="atLeast"/>
        </w:trPr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ness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tance to provider(km)</w:t>
            </w:r>
          </w:p>
        </w:tc>
        <w:tc>
          <w:tcPr>
            <w:tcW w:w="666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 of transport</w:t>
            </w:r>
          </w:p>
        </w:tc>
      </w:tr>
      <w:tr>
        <w:trPr>
          <w:trHeight w:val="419" w:hRule="atLeast"/>
        </w:trPr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lk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wo wheeler</w:t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s/Public transport</w:t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uto/Taxi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bula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</w:t>
            </w:r>
          </w:p>
        </w:tc>
      </w:tr>
      <w:tr>
        <w:trPr>
          <w:trHeight w:val="419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</w:tblGrid>
      <w:tr>
        <w:trPr>
          <w:trHeight w:val="60" w:hRule="atLeast"/>
        </w:trPr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  <w:t>SECTION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  <w:t xml:space="preserve">COST AND FINANCE (DURING LAST SIX WEEKS): </w:t>
            </w: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please mention specifically on each episode</w:t>
            </w:r>
          </w:p>
        </w:tc>
      </w:tr>
    </w:tbl>
    <w:tbl>
      <w:tblPr>
        <w:tblW w:w="10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139"/>
        <w:gridCol w:w="168"/>
        <w:gridCol w:w="1092"/>
        <w:gridCol w:w="90"/>
        <w:gridCol w:w="900"/>
        <w:gridCol w:w="900"/>
        <w:gridCol w:w="180"/>
        <w:gridCol w:w="810"/>
        <w:gridCol w:w="180"/>
        <w:gridCol w:w="630"/>
        <w:gridCol w:w="450"/>
        <w:gridCol w:w="540"/>
        <w:gridCol w:w="270"/>
        <w:gridCol w:w="270"/>
        <w:gridCol w:w="450"/>
        <w:gridCol w:w="270"/>
        <w:gridCol w:w="990"/>
      </w:tblGrid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9329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1A171B"/>
                <w:sz w:val="24"/>
                <w:szCs w:val="24"/>
                <w:lang w:val="en-GB" w:eastAsia="en-GB"/>
              </w:rPr>
              <w:t>Cost of treatment (for the above illness)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llnes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Consultatio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Dru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Diagnostics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Transportatio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Surgery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Stay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Escort/foo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Total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2</w:t>
            </w:r>
          </w:p>
        </w:tc>
        <w:tc>
          <w:tcPr>
            <w:tcW w:w="9329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A171B"/>
                <w:sz w:val="24"/>
                <w:szCs w:val="24"/>
                <w:lang w:val="en-GB" w:eastAsia="en-GB"/>
              </w:rPr>
              <w:t>Financing (for the above illness)</w:t>
            </w:r>
          </w:p>
        </w:tc>
      </w:tr>
      <w:tr>
        <w:trPr>
          <w:trHeight w:val="320" w:hRule="atLeast"/>
        </w:trPr>
        <w:tc>
          <w:tcPr>
            <w:tcW w:w="76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0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Illness</w:t>
            </w:r>
          </w:p>
        </w:tc>
        <w:tc>
          <w:tcPr>
            <w:tcW w:w="11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Past saving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Loan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Friend/ Relative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Insurance</w:t>
            </w:r>
          </w:p>
        </w:tc>
        <w:tc>
          <w:tcPr>
            <w:tcW w:w="99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Mf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Govt. transfer</w:t>
            </w:r>
          </w:p>
        </w:tc>
      </w:tr>
      <w:tr>
        <w:trPr>
          <w:trHeight w:val="319" w:hRule="atLeast"/>
        </w:trPr>
        <w:tc>
          <w:tcPr>
            <w:tcW w:w="7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0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Money l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Bank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Formal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CBHI</w:t>
            </w:r>
          </w:p>
        </w:tc>
        <w:tc>
          <w:tcPr>
            <w:tcW w:w="99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QUESTIONS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RESPONSE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CODE</w:t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What was the mode of payment for the care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(1)Cash on sp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(2)Cashless(voucher/card et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(3)Reimburs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1A171B"/>
                <w:sz w:val="24"/>
                <w:szCs w:val="24"/>
                <w:lang w:val="en-GB" w:eastAsia="en-GB"/>
              </w:rPr>
              <w:t>(4)Other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4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Who mobilized money for your health care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)Yoursel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) Husband/parent/chi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3)Joint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)Other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5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When was the money mobilized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1)Before the ill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2) At the strike of illne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3) Within two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4) 3-7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5) More than 7 days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6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id you have sufficient money in hand or at your disposal to pay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2)No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7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no, how did you cope up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8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face any difficulties in mobilizing money for care? If yes, please explain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9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 you feel the above difficulties are different from those related to your maternal healthcare? If yes, how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0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s there any difference in the way household responds to non-maternal related care compared to pregnancy care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1)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2)No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1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yes, how different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2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s there any difference in the household preference for timely care for maternal and non-maternal requirements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3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yes, how different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4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s there any difference in the household reference for timely resource mobilization between maternal and non-maternal healthcare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5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yes, how different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6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s there any difference in the household members’ knowledge other than you on your maternal and non-maternal health care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yes, how different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8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Even though your household is enrolled in insurance scheme, what is reason for not getting benefit from it for your last treatment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---------------------------------------------------------------------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Even though you are enrolled in insurance scheme, what is reason for not getting benefit from it for your last treatment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What is the reason for you/household not having any insurance scheme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----------------------------------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1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o you think that it is necessary to have a financial risk-protection for non-maternal healthcare?  Please mention why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2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any financing scheme is going to be introduced for non-maternal care, will you join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3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no, what is the reason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4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f yes, how much you will be able to contribute per month (Rs)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9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5</w:t>
            </w:r>
          </w:p>
        </w:tc>
        <w:tc>
          <w:tcPr>
            <w:tcW w:w="44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o you think any external assistance will be required to pool the resources? Please mention why?</w:t>
            </w:r>
          </w:p>
        </w:tc>
        <w:tc>
          <w:tcPr>
            <w:tcW w:w="31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1A171B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1A171B"/>
                <w:sz w:val="24"/>
                <w:szCs w:val="24"/>
                <w:lang w:val="en-GB"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03:47:00Z</dcterms:created>
  <dc:creator>saji</dc:creator>
  <dc:description/>
  <cp:keywords/>
  <dc:language>en-US</dc:language>
  <cp:lastModifiedBy>Ashis</cp:lastModifiedBy>
  <dcterms:modified xsi:type="dcterms:W3CDTF">2011-12-17T03:47:00Z</dcterms:modified>
  <cp:revision>2</cp:revision>
  <dc:subject/>
  <dc:title/>
</cp:coreProperties>
</file>